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DE97B" w14:textId="3742CDF5" w:rsidR="00CB7D98" w:rsidRDefault="007C7BF0" w:rsidP="007C7BF0">
      <w:r w:rsidRPr="00C839D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14 Fig. </w:t>
      </w:r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Grid box centres and dimensions for Caspase-8 protein, </w:t>
      </w:r>
      <w:r w:rsidRPr="006B573C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for both ligands </w:t>
      </w:r>
      <w:proofErr w:type="spellStart"/>
      <w:r w:rsidRPr="006B573C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>Axitinib</w:t>
      </w:r>
      <w:proofErr w:type="spellEnd"/>
      <w:r w:rsidRPr="006B573C">
        <w:rPr>
          <w:rFonts w:asciiTheme="majorBidi" w:eastAsia="Calibri" w:hAnsiTheme="majorBidi" w:cstheme="majorBidi"/>
          <w:b/>
          <w:bCs/>
          <w:sz w:val="24"/>
          <w:szCs w:val="24"/>
          <w:lang w:bidi="ar-EG"/>
        </w:rPr>
        <w:t xml:space="preserve"> </w:t>
      </w:r>
      <w:r w:rsidRPr="006B573C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  <w:t>and SDC</w:t>
      </w:r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</w:p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B3B"/>
    <w:rsid w:val="00226B3B"/>
    <w:rsid w:val="002B755E"/>
    <w:rsid w:val="004E4951"/>
    <w:rsid w:val="00601C85"/>
    <w:rsid w:val="00757A24"/>
    <w:rsid w:val="00764D62"/>
    <w:rsid w:val="007811AE"/>
    <w:rsid w:val="007C7BF0"/>
    <w:rsid w:val="00921142"/>
    <w:rsid w:val="00A90972"/>
    <w:rsid w:val="00AC1D5C"/>
    <w:rsid w:val="00B937BC"/>
    <w:rsid w:val="00CB7D98"/>
    <w:rsid w:val="00E72F8C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9C2316-D7CC-4F8E-9356-A84E01B21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BF0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B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B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B3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B3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B3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B3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B3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B3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B3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B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B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B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B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B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B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6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B3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6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B3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6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B3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6B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B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B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B3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dcterms:created xsi:type="dcterms:W3CDTF">2025-05-16T21:15:00Z</dcterms:created>
  <dcterms:modified xsi:type="dcterms:W3CDTF">2025-06-18T05:48:00Z</dcterms:modified>
</cp:coreProperties>
</file>